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0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5"/>
        <w:gridCol w:w="705"/>
        <w:gridCol w:w="705"/>
        <w:gridCol w:w="705"/>
        <w:gridCol w:w="705"/>
        <w:gridCol w:w="705"/>
        <w:gridCol w:w="705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</w:tblGrid>
      <w:tr w:rsidR="00681079" w:rsidRPr="003600C7" w:rsidTr="003600C7">
        <w:trPr>
          <w:trHeight w:val="315"/>
        </w:trPr>
        <w:tc>
          <w:tcPr>
            <w:tcW w:w="21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20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20"/>
                <w:lang w:val="en-US" w:eastAsia="sv-SE"/>
              </w:rPr>
              <w:t>Supplementary table 1. Baseline characteristics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20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20"/>
                <w:lang w:val="en-US" w:eastAsia="sv-SE"/>
              </w:rPr>
              <w:t>All patients (n=200)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20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20"/>
                <w:lang w:val="en-US" w:eastAsia="sv-SE"/>
              </w:rPr>
              <w:t>Pre-operatively (n=58)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20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20"/>
                <w:lang w:val="en-US" w:eastAsia="sv-SE"/>
              </w:rPr>
              <w:t>All post-operatively (n=142)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20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20"/>
                <w:lang w:val="en-US" w:eastAsia="sv-SE"/>
              </w:rPr>
              <w:t>6 months post-op (n=18)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20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20"/>
                <w:lang w:val="en-US" w:eastAsia="sv-SE"/>
              </w:rPr>
              <w:t>1 year post-op (n=39)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20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20"/>
                <w:lang w:val="en-US" w:eastAsia="sv-SE"/>
              </w:rPr>
              <w:t>2 years post-op (n=52)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20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20"/>
                <w:lang w:val="en-US" w:eastAsia="sv-SE"/>
              </w:rPr>
              <w:t>5 years post-op (n=33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20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20"/>
                <w:lang w:val="en-US" w:eastAsia="sv-SE"/>
              </w:rPr>
              <w:t xml:space="preserve">P </w:t>
            </w:r>
            <w:proofErr w:type="spellStart"/>
            <w:r w:rsidRPr="00255DF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20"/>
                <w:lang w:val="en-US" w:eastAsia="sv-SE"/>
              </w:rPr>
              <w:t>value</w:t>
            </w:r>
            <w:r w:rsidRPr="00255DF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20"/>
                <w:vertAlign w:val="superscript"/>
                <w:lang w:val="en-US" w:eastAsia="sv-SE"/>
              </w:rPr>
              <w:t>b</w:t>
            </w:r>
            <w:proofErr w:type="spellEnd"/>
          </w:p>
        </w:tc>
      </w:tr>
      <w:tr w:rsidR="00681079" w:rsidRPr="003600C7" w:rsidTr="003600C7">
        <w:trPr>
          <w:trHeight w:val="315"/>
        </w:trPr>
        <w:tc>
          <w:tcPr>
            <w:tcW w:w="2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8"/>
                <w:lang w:val="en-US" w:eastAsia="sv-SE"/>
              </w:rPr>
              <w:t>Characteristic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8"/>
                <w:lang w:val="en-US" w:eastAsia="sv-SE"/>
              </w:rPr>
              <w:t xml:space="preserve">Missing data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8"/>
                <w:lang w:val="en-US" w:eastAsia="sv-SE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8"/>
                <w:lang w:val="en-US" w:eastAsia="sv-SE"/>
              </w:rPr>
              <w:t xml:space="preserve">Missing data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8"/>
                <w:lang w:val="en-US" w:eastAsia="sv-SE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8"/>
                <w:lang w:val="en-US" w:eastAsia="sv-SE"/>
              </w:rPr>
              <w:t>Missing data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8"/>
                <w:lang w:val="en-US" w:eastAsia="sv-SE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8"/>
                <w:lang w:val="en-US" w:eastAsia="sv-SE"/>
              </w:rPr>
              <w:t xml:space="preserve">Missing data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8"/>
                <w:lang w:val="en-US" w:eastAsia="sv-SE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8"/>
                <w:lang w:val="en-US" w:eastAsia="sv-SE"/>
              </w:rPr>
              <w:t xml:space="preserve">Missing data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8"/>
                <w:lang w:val="en-US" w:eastAsia="sv-SE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8"/>
                <w:lang w:val="en-US" w:eastAsia="sv-SE"/>
              </w:rPr>
              <w:t xml:space="preserve">Missing data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8"/>
                <w:lang w:val="en-US" w:eastAsia="sv-SE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8"/>
                <w:lang w:val="en-US" w:eastAsia="sv-SE"/>
              </w:rPr>
              <w:t xml:space="preserve">Missing data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8"/>
                <w:lang w:val="en-US" w:eastAsia="sv-SE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lang w:val="en-US" w:eastAsia="sv-SE"/>
              </w:rPr>
              <w:t> </w:t>
            </w:r>
          </w:p>
        </w:tc>
      </w:tr>
      <w:tr w:rsidR="00681079" w:rsidRPr="003600C7" w:rsidTr="003600C7">
        <w:trPr>
          <w:trHeight w:val="300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Preoperative BMI, mean ± SD, kg/m</w:t>
            </w: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vertAlign w:val="superscript"/>
                <w:lang w:val="en-US" w:eastAsia="sv-SE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42.2 ± 6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42.0 ± 5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42.2 ± 6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43.5 ± 7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41.9 ± 7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42.1 ± 6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42.1 ± 5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.84</w:t>
            </w:r>
          </w:p>
        </w:tc>
      </w:tr>
      <w:tr w:rsidR="00681079" w:rsidRPr="003600C7" w:rsidTr="003600C7">
        <w:trPr>
          <w:trHeight w:val="300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Time between questionnaire 1 and 2, median (IQR), day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9 (7-15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5 (8-20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9 (7-13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3600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</w:t>
            </w:r>
            <w:r w:rsidR="003600C7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.</w:t>
            </w: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9 (7-14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3600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</w:t>
            </w:r>
            <w:r w:rsidR="003600C7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.</w:t>
            </w: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8 (6-12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3600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</w:t>
            </w:r>
            <w:r w:rsidR="003600C7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.</w:t>
            </w: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9 (7-13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3600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</w:t>
            </w:r>
            <w:r w:rsidR="003600C7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.</w:t>
            </w: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9 (7-13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&lt;0.001</w:t>
            </w:r>
          </w:p>
        </w:tc>
      </w:tr>
      <w:tr w:rsidR="00681079" w:rsidRPr="003600C7" w:rsidTr="003600C7">
        <w:trPr>
          <w:trHeight w:val="300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Age, mean ± SD, year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44.7 ± 12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39.4 ± 11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46.9 ± 12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3600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</w:t>
            </w:r>
            <w:r w:rsidR="003600C7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.</w:t>
            </w: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50.2 ± 10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3600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</w:t>
            </w:r>
            <w:r w:rsidR="003600C7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.</w:t>
            </w: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43.5 ± 11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3600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</w:t>
            </w:r>
            <w:r w:rsidR="003600C7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.</w:t>
            </w: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46.0 ± 11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3600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</w:t>
            </w:r>
            <w:r w:rsidR="003600C7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.</w:t>
            </w:r>
            <w:bookmarkStart w:id="0" w:name="_GoBack"/>
            <w:bookmarkEnd w:id="0"/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50.5 ± 15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&lt;0.001</w:t>
            </w:r>
          </w:p>
        </w:tc>
      </w:tr>
      <w:tr w:rsidR="00681079" w:rsidRPr="003600C7" w:rsidTr="003600C7">
        <w:trPr>
          <w:trHeight w:val="300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Procedure, n 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4 (2.0%)</w:t>
            </w: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vertAlign w:val="superscript"/>
                <w:lang w:val="en-US" w:eastAsia="sv-SE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4 (6.9%)</w:t>
            </w: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vertAlign w:val="superscript"/>
                <w:lang w:val="en-US" w:eastAsia="sv-SE"/>
              </w:rPr>
              <w:t>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.42</w:t>
            </w:r>
          </w:p>
        </w:tc>
      </w:tr>
      <w:tr w:rsidR="00681079" w:rsidRPr="003600C7" w:rsidTr="003600C7">
        <w:trPr>
          <w:trHeight w:val="300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Gastric bypass, n 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33 (67.9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39 (72.2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94 (66.2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3 (72.2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23 (59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34 (65.4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24 (72.7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</w:tr>
      <w:tr w:rsidR="00681079" w:rsidRPr="003600C7" w:rsidTr="003600C7">
        <w:trPr>
          <w:trHeight w:val="300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Sleeve gastrectomy, n 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63 (32.1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5 (27.8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48 (33.8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5 (27.8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6 (41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8 (34.6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9 (27.3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</w:tr>
      <w:tr w:rsidR="00681079" w:rsidRPr="003600C7" w:rsidTr="003600C7">
        <w:trPr>
          <w:trHeight w:val="300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Sex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.13</w:t>
            </w:r>
          </w:p>
        </w:tc>
      </w:tr>
      <w:tr w:rsidR="00681079" w:rsidRPr="003600C7" w:rsidTr="003600C7">
        <w:trPr>
          <w:trHeight w:val="300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Female, n 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59 (79.5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50 (86.2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09 (76.8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4 (77.8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30 (76.9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39 (75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26 (78.8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</w:tr>
      <w:tr w:rsidR="00681079" w:rsidRPr="003600C7" w:rsidTr="003600C7">
        <w:trPr>
          <w:trHeight w:val="300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Male, n 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41 (20.5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8 (13.8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33 (23.3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4 (22.2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9 (23.1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3 (25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7 (21.2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</w:tr>
      <w:tr w:rsidR="00681079" w:rsidRPr="003600C7" w:rsidTr="003600C7">
        <w:trPr>
          <w:trHeight w:val="300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Comorbidity prior to surgery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</w:tr>
      <w:tr w:rsidR="00681079" w:rsidRPr="003600C7" w:rsidTr="003600C7">
        <w:trPr>
          <w:trHeight w:val="300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 xml:space="preserve">Sleep </w:t>
            </w:r>
            <w:proofErr w:type="spellStart"/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apnoea</w:t>
            </w:r>
            <w:proofErr w:type="spellEnd"/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, n 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39 (19.5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0 (17.2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29 (20.4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7 (38.9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8 (20.5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9 (17.6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5 (15.2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.61</w:t>
            </w:r>
          </w:p>
        </w:tc>
      </w:tr>
      <w:tr w:rsidR="00681079" w:rsidRPr="003600C7" w:rsidTr="003600C7">
        <w:trPr>
          <w:trHeight w:val="300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Hypertension, n 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51 (25.5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9 (15.5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42 (29.6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7 (38.9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1 (28.2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5 (28.8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9 (27.3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.038</w:t>
            </w:r>
          </w:p>
        </w:tc>
      </w:tr>
      <w:tr w:rsidR="00681079" w:rsidRPr="003600C7" w:rsidTr="003600C7">
        <w:trPr>
          <w:trHeight w:val="300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proofErr w:type="spellStart"/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Dyslipidaemia</w:t>
            </w:r>
            <w:proofErr w:type="spellEnd"/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, n 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5 (7.5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2 (3.4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3 (9.2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3 (16.7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2 (5.1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3 (5.8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5 (15.2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.16</w:t>
            </w:r>
          </w:p>
        </w:tc>
      </w:tr>
      <w:tr w:rsidR="00681079" w:rsidRPr="003600C7" w:rsidTr="003600C7">
        <w:trPr>
          <w:trHeight w:val="300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Dyspepsia / Gastroesophageal reflux disease, n 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24 (12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9 (15.5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5 (10.6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2 (11.1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5 (12.8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4 (7.7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4 (12.1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.33</w:t>
            </w:r>
          </w:p>
        </w:tc>
      </w:tr>
      <w:tr w:rsidR="00681079" w:rsidRPr="003600C7" w:rsidTr="003600C7">
        <w:trPr>
          <w:trHeight w:val="300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Depression, n 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20 (1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0 (17.2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0 (7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 (5.6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6 (15.4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3 (5.8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.29</w:t>
            </w:r>
          </w:p>
        </w:tc>
      </w:tr>
      <w:tr w:rsidR="00681079" w:rsidRPr="003600C7" w:rsidTr="003600C7">
        <w:trPr>
          <w:trHeight w:val="300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Previous pulmonary embolus / Deep venous thrombosis, n 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4 (2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2 (3.4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2 (1.4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 (1.9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 (3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.35</w:t>
            </w:r>
          </w:p>
        </w:tc>
      </w:tr>
      <w:tr w:rsidR="00681079" w:rsidRPr="003600C7" w:rsidTr="003600C7">
        <w:trPr>
          <w:trHeight w:val="300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Type 2 diabetes mellitus prior to surgery, n 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31 (15.5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4 (6.9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27 (19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7 (38.9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8 (20.5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7 (13.5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5 (15.2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.032</w:t>
            </w:r>
          </w:p>
        </w:tc>
      </w:tr>
      <w:tr w:rsidR="00681079" w:rsidRPr="003600C7" w:rsidTr="003600C7">
        <w:trPr>
          <w:trHeight w:val="300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 xml:space="preserve">Glycosylated </w:t>
            </w:r>
            <w:proofErr w:type="spellStart"/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Haemoglobin</w:t>
            </w:r>
            <w:proofErr w:type="spellEnd"/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 xml:space="preserve"> A1c pre-operatively, </w:t>
            </w:r>
            <w:proofErr w:type="spellStart"/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mmol</w:t>
            </w:r>
            <w:proofErr w:type="spellEnd"/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/</w:t>
            </w:r>
            <w:proofErr w:type="spellStart"/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mol</w:t>
            </w:r>
            <w:proofErr w:type="spellEnd"/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, mean ± S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 (0.5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40.0 ± 9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38.0 ± 4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 (0</w:t>
            </w:r>
            <w:proofErr w:type="gramStart"/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,7</w:t>
            </w:r>
            <w:proofErr w:type="gramEnd"/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40.8 ± 11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44.4 ± 13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 (2.6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42.0 ± 12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40.0 ± 10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38.8 ± 9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.063</w:t>
            </w:r>
          </w:p>
        </w:tc>
      </w:tr>
      <w:tr w:rsidR="00681079" w:rsidRPr="003600C7" w:rsidTr="003600C7">
        <w:trPr>
          <w:trHeight w:val="300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Educat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2 (6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7 (12.1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5 (3.5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 (5.6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 (2.6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 (0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3 (9.1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0.52</w:t>
            </w:r>
          </w:p>
        </w:tc>
      </w:tr>
      <w:tr w:rsidR="00681079" w:rsidRPr="003600C7" w:rsidTr="003600C7">
        <w:trPr>
          <w:trHeight w:val="300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 xml:space="preserve">Primary education ≤9 </w:t>
            </w:r>
            <w:proofErr w:type="spellStart"/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yrs</w:t>
            </w:r>
            <w:proofErr w:type="spellEnd"/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, n 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3 (6.9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4 (7.8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9 (6.6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3 (17.6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3 (7.9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2 (3.8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 (3.3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</w:tr>
      <w:tr w:rsidR="00681079" w:rsidRPr="003600C7" w:rsidTr="003600C7">
        <w:trPr>
          <w:trHeight w:val="300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 xml:space="preserve">Secondary education 10-12 </w:t>
            </w:r>
            <w:proofErr w:type="spellStart"/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yrs</w:t>
            </w:r>
            <w:proofErr w:type="spellEnd"/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, n (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35 (71.8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39 (76.5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96 (70.1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0 (58.8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31 (81.6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36 (69.2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9 (63.3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</w:tr>
      <w:tr w:rsidR="00681079" w:rsidRPr="003600C7" w:rsidTr="003600C7">
        <w:trPr>
          <w:trHeight w:val="315"/>
        </w:trPr>
        <w:tc>
          <w:tcPr>
            <w:tcW w:w="2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ind w:firstLineChars="200" w:firstLine="240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Higher education, n (%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40 (21.3%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8 (15.7%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32 (23.4%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4 (23.5%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4 (10.5%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4 (26.9%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5DFF" w:rsidRPr="00255DFF" w:rsidRDefault="00255DFF" w:rsidP="00255D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10 (33.3%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lang w:val="en-US" w:eastAsia="sv-SE"/>
              </w:rPr>
              <w:t> </w:t>
            </w:r>
          </w:p>
        </w:tc>
      </w:tr>
      <w:tr w:rsidR="00681079" w:rsidRPr="003600C7" w:rsidTr="003600C7">
        <w:trPr>
          <w:trHeight w:val="300"/>
        </w:trPr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>BMI = body mass index; SD = standard deviation; IQR = interquartile range.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</w:tr>
      <w:tr w:rsidR="00681079" w:rsidRPr="003600C7" w:rsidTr="003600C7">
        <w:trPr>
          <w:trHeight w:val="300"/>
        </w:trPr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proofErr w:type="spellStart"/>
            <w:proofErr w:type="gramStart"/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vertAlign w:val="superscript"/>
                <w:lang w:val="en-US" w:eastAsia="sv-SE"/>
              </w:rPr>
              <w:t>a</w:t>
            </w:r>
            <w:proofErr w:type="spellEnd"/>
            <w:proofErr w:type="gramEnd"/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 xml:space="preserve"> Including patients not operated yet.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val="en-US" w:eastAsia="sv-SE"/>
              </w:rPr>
            </w:pPr>
          </w:p>
        </w:tc>
      </w:tr>
      <w:tr w:rsidR="00681079" w:rsidRPr="003600C7" w:rsidTr="003600C7">
        <w:trPr>
          <w:trHeight w:val="300"/>
        </w:trPr>
        <w:tc>
          <w:tcPr>
            <w:tcW w:w="62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DFF" w:rsidRPr="00255DFF" w:rsidRDefault="00255DFF" w:rsidP="00255D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</w:pPr>
            <w:proofErr w:type="gramStart"/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vertAlign w:val="superscript"/>
                <w:lang w:val="en-US" w:eastAsia="sv-SE"/>
              </w:rPr>
              <w:t>b</w:t>
            </w:r>
            <w:proofErr w:type="gramEnd"/>
            <w:r w:rsidRPr="00255DFF">
              <w:rPr>
                <w:rFonts w:ascii="Calibri" w:eastAsia="Times New Roman" w:hAnsi="Calibri" w:cs="Calibri"/>
                <w:color w:val="000000"/>
                <w:sz w:val="12"/>
                <w:szCs w:val="18"/>
                <w:lang w:val="en-US" w:eastAsia="sv-SE"/>
              </w:rPr>
              <w:t xml:space="preserve"> P value for comparison between "pre-operatively" and "all post-operatively" groups. T-test was used for continuous variables with assumed normal distribution and Mann-Whitney U test for assumed non-normal distributed continuous variables. Chi-Square was used for categorical variables.</w:t>
            </w:r>
          </w:p>
        </w:tc>
      </w:tr>
    </w:tbl>
    <w:p w:rsidR="000B6D5F" w:rsidRPr="003600C7" w:rsidRDefault="000B6D5F">
      <w:pPr>
        <w:rPr>
          <w:lang w:val="en-US"/>
        </w:rPr>
      </w:pPr>
    </w:p>
    <w:sectPr w:rsidR="000B6D5F" w:rsidRPr="003600C7" w:rsidSect="00255DF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E3E"/>
    <w:rsid w:val="000B6D5F"/>
    <w:rsid w:val="00255DFF"/>
    <w:rsid w:val="003600C7"/>
    <w:rsid w:val="00681079"/>
    <w:rsid w:val="009B3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6D04D4"/>
  <w15:chartTrackingRefBased/>
  <w15:docId w15:val="{9BE3A2EC-CCB9-49AC-BC20-B11BEE96C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07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3DF213-8E19-40AA-81BC-1A4AFB6AA7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08</Words>
  <Characters>3223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3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 Anders, Kir sekt Övre Gastro</dc:creator>
  <cp:keywords/>
  <dc:description/>
  <cp:lastModifiedBy>Jans Anders, Kir sekt Övre Gastro</cp:lastModifiedBy>
  <cp:revision>3</cp:revision>
  <dcterms:created xsi:type="dcterms:W3CDTF">2023-01-18T11:37:00Z</dcterms:created>
  <dcterms:modified xsi:type="dcterms:W3CDTF">2023-01-18T11:56:00Z</dcterms:modified>
</cp:coreProperties>
</file>